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2F1" w:rsidRDefault="00D942F1" w:rsidP="00D942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00620">
        <w:rPr>
          <w:rFonts w:ascii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hAnsi="Times New Roman" w:cs="Times New Roman"/>
          <w:b/>
          <w:sz w:val="24"/>
          <w:szCs w:val="24"/>
        </w:rPr>
        <w:t>ary information</w:t>
      </w:r>
    </w:p>
    <w:p w:rsidR="00D942F1" w:rsidRDefault="00D942F1" w:rsidP="00D942F1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644AD6" w:rsidRPr="00702118" w:rsidRDefault="00644AD6" w:rsidP="00644AD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dentification of STAT5A an</w:t>
      </w:r>
      <w:r w:rsidR="009E4F1A">
        <w:rPr>
          <w:rFonts w:ascii="Times New Roman" w:hAnsi="Times New Roman" w:cs="Times New Roman"/>
          <w:b/>
          <w:sz w:val="28"/>
          <w:szCs w:val="28"/>
        </w:rPr>
        <w:t>d STAT5B Target Genes in Human</w:t>
      </w:r>
      <w:r w:rsidR="00604243">
        <w:rPr>
          <w:rFonts w:ascii="Times New Roman" w:hAnsi="Times New Roman" w:cs="Times New Roman" w:hint="eastAsia"/>
          <w:b/>
          <w:sz w:val="28"/>
          <w:szCs w:val="28"/>
        </w:rPr>
        <w:t xml:space="preserve"> T cell</w:t>
      </w:r>
      <w:r w:rsidR="009E4F1A">
        <w:rPr>
          <w:rFonts w:ascii="Times New Roman" w:hAnsi="Times New Roman" w:cs="Times New Roman"/>
          <w:b/>
          <w:sz w:val="28"/>
          <w:szCs w:val="28"/>
        </w:rPr>
        <w:t>s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648">
        <w:rPr>
          <w:rFonts w:ascii="Times New Roman" w:hAnsi="Times New Roman" w:cs="Times New Roman"/>
          <w:sz w:val="24"/>
          <w:szCs w:val="24"/>
        </w:rPr>
        <w:t>Takahiro Kanai, M.D., Ph.D.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0424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10648">
        <w:rPr>
          <w:rFonts w:ascii="Times New Roman" w:hAnsi="Times New Roman" w:cs="Times New Roman"/>
          <w:sz w:val="24"/>
          <w:szCs w:val="24"/>
        </w:rPr>
        <w:t>, Scott Seki, BSc.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648">
        <w:rPr>
          <w:rFonts w:ascii="Times New Roman" w:hAnsi="Times New Roman" w:cs="Times New Roman"/>
          <w:sz w:val="24"/>
          <w:szCs w:val="24"/>
        </w:rPr>
        <w:t>, Jennifer A Jenks</w:t>
      </w:r>
      <w:r>
        <w:rPr>
          <w:rFonts w:ascii="Times New Roman" w:hAnsi="Times New Roman" w:cs="Times New Roman"/>
          <w:sz w:val="24"/>
          <w:szCs w:val="24"/>
        </w:rPr>
        <w:t>, BSc.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64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runima Kohli, BSc.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0648">
        <w:rPr>
          <w:rFonts w:ascii="Times New Roman" w:hAnsi="Times New Roman" w:cs="Times New Roman"/>
          <w:sz w:val="24"/>
          <w:szCs w:val="24"/>
        </w:rPr>
        <w:t>Trupti Kawli, Ph. D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0648">
        <w:rPr>
          <w:rFonts w:ascii="Times New Roman" w:hAnsi="Times New Roman" w:cs="Times New Roman"/>
          <w:sz w:val="24"/>
          <w:szCs w:val="24"/>
        </w:rPr>
        <w:t>, Dorrelyn Patacsil Martin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0648">
        <w:rPr>
          <w:rFonts w:ascii="Times New Roman" w:hAnsi="Times New Roman" w:cs="Times New Roman"/>
          <w:sz w:val="24"/>
          <w:szCs w:val="24"/>
        </w:rPr>
        <w:t xml:space="preserve">, Michael Snyder, Ph. </w:t>
      </w:r>
      <w:r w:rsidRPr="000008CA">
        <w:rPr>
          <w:rFonts w:ascii="Times New Roman" w:hAnsi="Times New Roman" w:cs="Times New Roman"/>
          <w:sz w:val="24"/>
          <w:szCs w:val="24"/>
        </w:rPr>
        <w:t>D</w:t>
      </w:r>
      <w:r w:rsidRPr="000008C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08CA">
        <w:rPr>
          <w:rFonts w:ascii="Times New Roman" w:hAnsi="Times New Roman" w:cs="Times New Roman"/>
          <w:sz w:val="24"/>
          <w:szCs w:val="24"/>
        </w:rPr>
        <w:t>, Bacchetta Rosa, M.D</w:t>
      </w:r>
      <w:r w:rsidRPr="000008C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008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648">
        <w:rPr>
          <w:rFonts w:ascii="Times New Roman" w:hAnsi="Times New Roman" w:cs="Times New Roman"/>
          <w:sz w:val="24"/>
          <w:szCs w:val="24"/>
        </w:rPr>
        <w:t xml:space="preserve"> Kari C Nadeau, M.D., Ph.D</w:t>
      </w: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648">
        <w:rPr>
          <w:rFonts w:ascii="Times New Roman" w:hAnsi="Times New Roman" w:cs="Times New Roman"/>
          <w:sz w:val="24"/>
          <w:szCs w:val="24"/>
        </w:rPr>
        <w:t>.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648">
        <w:rPr>
          <w:rFonts w:ascii="Times New Roman" w:hAnsi="Times New Roman" w:cs="Times New Roman"/>
          <w:sz w:val="24"/>
          <w:szCs w:val="24"/>
        </w:rPr>
        <w:t xml:space="preserve"> Division of Immunology and Allergy, Department of Pediatrics, School of Medicine, Stanford University, Stanford, CA, USA. </w:t>
      </w:r>
    </w:p>
    <w:p w:rsidR="00644AD6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6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0648">
        <w:rPr>
          <w:rFonts w:ascii="Times New Roman" w:hAnsi="Times New Roman" w:cs="Times New Roman"/>
          <w:sz w:val="24"/>
          <w:szCs w:val="24"/>
        </w:rPr>
        <w:t xml:space="preserve"> Department of Genetics, School of Medicine, Stanford University, Stanford, USA.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18B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an Raffaele Telethon Institute for Gene Therapy (HSR-TIGET), Milan, Italy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6157">
        <w:rPr>
          <w:rFonts w:ascii="Times New Roman" w:hAnsi="Times New Roman" w:cs="Times New Roman"/>
          <w:b/>
          <w:sz w:val="24"/>
          <w:szCs w:val="24"/>
        </w:rPr>
        <w:t># Correspondence to</w:t>
      </w:r>
      <w:r w:rsidRPr="00B106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akahiro Kanai</w:t>
      </w:r>
      <w:r w:rsidRPr="00B10648">
        <w:rPr>
          <w:rFonts w:ascii="Times New Roman" w:hAnsi="Times New Roman" w:cs="Times New Roman"/>
          <w:sz w:val="24"/>
          <w:szCs w:val="24"/>
        </w:rPr>
        <w:t>, M.D., Ph.D.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6157">
        <w:rPr>
          <w:rFonts w:ascii="Times New Roman" w:hAnsi="Times New Roman" w:cs="Times New Roman"/>
          <w:b/>
          <w:sz w:val="24"/>
          <w:szCs w:val="24"/>
        </w:rPr>
        <w:t>Address to</w:t>
      </w:r>
      <w:r w:rsidRPr="00B10648">
        <w:rPr>
          <w:rFonts w:ascii="Times New Roman" w:hAnsi="Times New Roman" w:cs="Times New Roman"/>
          <w:sz w:val="24"/>
          <w:szCs w:val="24"/>
        </w:rPr>
        <w:t xml:space="preserve">: Division of Immunology and Allergy, Department of Pediatrics, School of Medicine, Stanford University, Stanford, CA, 94305, USA. </w:t>
      </w:r>
    </w:p>
    <w:p w:rsidR="00644AD6" w:rsidRPr="00B10648" w:rsidRDefault="00644AD6" w:rsidP="00644A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6157">
        <w:rPr>
          <w:rFonts w:ascii="Times New Roman" w:hAnsi="Times New Roman" w:cs="Times New Roman"/>
          <w:b/>
          <w:sz w:val="24"/>
          <w:szCs w:val="24"/>
        </w:rPr>
        <w:t>Phone</w:t>
      </w:r>
      <w:r w:rsidRPr="00B10648">
        <w:rPr>
          <w:rFonts w:ascii="Times New Roman" w:hAnsi="Times New Roman" w:cs="Times New Roman"/>
          <w:sz w:val="24"/>
          <w:szCs w:val="24"/>
        </w:rPr>
        <w:t>: +1-650-498-68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6157">
        <w:rPr>
          <w:rFonts w:ascii="Times New Roman" w:hAnsi="Times New Roman" w:cs="Times New Roman"/>
          <w:b/>
          <w:sz w:val="24"/>
          <w:szCs w:val="24"/>
        </w:rPr>
        <w:t>Fax</w:t>
      </w:r>
      <w:r w:rsidRPr="00B10648">
        <w:rPr>
          <w:rFonts w:ascii="Times New Roman" w:hAnsi="Times New Roman" w:cs="Times New Roman"/>
          <w:sz w:val="24"/>
          <w:szCs w:val="24"/>
        </w:rPr>
        <w:t>: +1-650-498-</w:t>
      </w:r>
      <w:r>
        <w:rPr>
          <w:rFonts w:ascii="Times New Roman" w:hAnsi="Times New Roman" w:cs="Times New Roman"/>
          <w:sz w:val="24"/>
          <w:szCs w:val="24"/>
        </w:rPr>
        <w:t xml:space="preserve">6865, </w:t>
      </w:r>
      <w:r w:rsidRPr="00B10648">
        <w:rPr>
          <w:rFonts w:ascii="Times New Roman" w:hAnsi="Times New Roman" w:cs="Times New Roman"/>
          <w:b/>
          <w:sz w:val="24"/>
          <w:szCs w:val="24"/>
        </w:rPr>
        <w:t>Email addresses</w:t>
      </w:r>
      <w:r w:rsidRPr="00B106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kanai@stanford.edu</w:t>
      </w:r>
      <w:r w:rsidRPr="00B106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10A6A" w:rsidRPr="00644AD6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</w:pPr>
    </w:p>
    <w:p w:rsidR="00C10A6A" w:rsidRDefault="00C10A6A" w:rsidP="00D942F1">
      <w:pPr>
        <w:rPr>
          <w:rFonts w:ascii="Times New Roman" w:hAnsi="Times New Roman" w:cs="Times New Roman"/>
          <w:b/>
          <w:sz w:val="24"/>
          <w:szCs w:val="24"/>
        </w:rPr>
        <w:sectPr w:rsidR="00C10A6A" w:rsidSect="004E023E">
          <w:headerReference w:type="default" r:id="rId7"/>
          <w:pgSz w:w="11907" w:h="16839" w:code="9"/>
          <w:pgMar w:top="1134" w:right="1134" w:bottom="1134" w:left="1134" w:header="709" w:footer="709" w:gutter="0"/>
          <w:cols w:space="708"/>
          <w:docGrid w:linePitch="360"/>
        </w:sectPr>
      </w:pPr>
    </w:p>
    <w:p w:rsidR="00D942F1" w:rsidRPr="000D6C45" w:rsidRDefault="00D942F1" w:rsidP="00D942F1">
      <w:pPr>
        <w:rPr>
          <w:rFonts w:ascii="Times New Roman" w:hAnsi="Times New Roman" w:cs="Times New Roman"/>
          <w:sz w:val="24"/>
          <w:szCs w:val="24"/>
        </w:rPr>
      </w:pPr>
      <w:r w:rsidRPr="000D6C45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E91EF3">
        <w:rPr>
          <w:rFonts w:ascii="Times New Roman" w:hAnsi="Times New Roman" w:cs="Times New Roman"/>
          <w:b/>
          <w:sz w:val="24"/>
          <w:szCs w:val="24"/>
        </w:rPr>
        <w:t>al</w:t>
      </w:r>
      <w:r w:rsidRPr="000D6C45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0D6C45">
        <w:rPr>
          <w:rFonts w:ascii="Times New Roman" w:hAnsi="Times New Roman" w:cs="Times New Roman"/>
          <w:sz w:val="24"/>
          <w:szCs w:val="24"/>
        </w:rPr>
        <w:t xml:space="preserve"> The list of candidate genes </w:t>
      </w:r>
      <w:r>
        <w:rPr>
          <w:rFonts w:ascii="Times New Roman" w:hAnsi="Times New Roman" w:cs="Times New Roman"/>
          <w:sz w:val="24"/>
          <w:szCs w:val="24"/>
        </w:rPr>
        <w:t>detected by STAT5A and/or STAT5B,</w:t>
      </w:r>
      <w:r w:rsidRPr="000D6C45">
        <w:rPr>
          <w:rFonts w:ascii="Times New Roman" w:hAnsi="Times New Roman" w:cs="Times New Roman"/>
          <w:sz w:val="24"/>
          <w:szCs w:val="24"/>
        </w:rPr>
        <w:t xml:space="preserve"> </w:t>
      </w:r>
      <w:r w:rsidR="00604243">
        <w:rPr>
          <w:rFonts w:ascii="Times New Roman" w:hAnsi="Times New Roman" w:cs="Times New Roman"/>
          <w:sz w:val="24"/>
          <w:szCs w:val="24"/>
        </w:rPr>
        <w:t>equally</w:t>
      </w:r>
      <w:r w:rsidR="00E91EF3">
        <w:rPr>
          <w:rFonts w:ascii="Times New Roman" w:hAnsi="Times New Roman" w:cs="Times New Roman"/>
          <w:sz w:val="24"/>
          <w:szCs w:val="24"/>
        </w:rPr>
        <w:t>, dominantly and specifically</w:t>
      </w:r>
    </w:p>
    <w:tbl>
      <w:tblPr>
        <w:tblW w:w="9544" w:type="dxa"/>
        <w:tblLayout w:type="fixed"/>
        <w:tblLook w:val="04A0" w:firstRow="1" w:lastRow="0" w:firstColumn="1" w:lastColumn="0" w:noHBand="0" w:noVBand="1"/>
      </w:tblPr>
      <w:tblGrid>
        <w:gridCol w:w="822"/>
        <w:gridCol w:w="1564"/>
        <w:gridCol w:w="822"/>
        <w:gridCol w:w="1564"/>
        <w:gridCol w:w="822"/>
        <w:gridCol w:w="1564"/>
        <w:gridCol w:w="822"/>
        <w:gridCol w:w="1564"/>
      </w:tblGrid>
      <w:tr w:rsidR="00D942F1" w:rsidRPr="000D6C45" w:rsidTr="002C4BE7">
        <w:trPr>
          <w:cantSplit/>
          <w:trHeight w:hRule="exact" w:val="284"/>
        </w:trPr>
        <w:tc>
          <w:tcPr>
            <w:tcW w:w="23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604243" w:rsidP="006042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qually</w:t>
            </w:r>
            <w:r w:rsidR="00D942F1">
              <w:rPr>
                <w:rFonts w:ascii="Arial" w:hAnsi="Arial" w:cs="Arial"/>
                <w:b/>
                <w:sz w:val="20"/>
                <w:szCs w:val="20"/>
              </w:rPr>
              <w:t xml:space="preserve"> detected</w:t>
            </w:r>
            <w:r w:rsidR="00D942F1" w:rsidRPr="000D6C45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RHGAP2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RBM4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NRC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tcBorders>
              <w:top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TP6V1G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KLF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FA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UTRN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A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DNAH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LE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NHS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1orf14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ICO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TXK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UST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USP2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RNF144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PP3C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6orf20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DE4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KDM3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UBE2K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TAGAP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YAR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ITGA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ENPE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ZNF390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IK3C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STAT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RHOH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ZSCAN2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GM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RBMS1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ACOT7L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N4BP2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IM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DC14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YWHAQ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VAMP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GFG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GPRIN3</w:t>
            </w:r>
          </w:p>
        </w:tc>
        <w:tc>
          <w:tcPr>
            <w:tcW w:w="822" w:type="dxa"/>
          </w:tcPr>
          <w:p w:rsidR="00D942F1" w:rsidRPr="00C97672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C97672">
              <w:rPr>
                <w:rFonts w:ascii="Arial" w:hAnsi="Arial" w:cs="Arial"/>
                <w:b/>
                <w:sz w:val="20"/>
                <w:szCs w:val="20"/>
              </w:rPr>
              <w:t>chr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SLC37A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VAV3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RALB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TMEM185A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DTH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DKFZp761N062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GBP2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RHGAP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UP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D5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TMSB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ZFYVE2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AVL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MAN1C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TRABD2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AK095549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CR618431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IGV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CDC42SE2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04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ISH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22A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NX10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APZB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EGOT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ITPR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TX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7orf2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SSF5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DAM1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IMMP2L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LRRN3</w:t>
            </w:r>
            <w:r w:rsidRPr="00E6037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4A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A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C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DE4DIP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NBPF14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NBPF8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CYT1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V2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442B6">
              <w:rPr>
                <w:rFonts w:ascii="Arial" w:hAnsi="Arial" w:cs="Arial"/>
                <w:i/>
                <w:sz w:val="20"/>
                <w:szCs w:val="20"/>
              </w:rPr>
              <w:t>LRRC6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A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SH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C3HAV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3orf18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DKFZp586G2119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CTD1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CF1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PEF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B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BGAP1L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D14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TMCO6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H2D4A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KI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EMK1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SGALNACT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RC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GPR17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MED12L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RA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NTB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MAP2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NF14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C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DE4DI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P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K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RD4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YST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RIG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100Z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GSDMD (or  ZC3H3)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UC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ZMK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GSDMD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 ZC3H3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EM7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UGP2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DLEC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PLCD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1R1 (orIL1RL2)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CN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FHAS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BC1D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KA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P3M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PP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HLA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03011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OM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RL4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PL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TG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SMCE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K00155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B21D2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LPAL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AB760E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SLC22A3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LEPROTL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TMEM66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RHGAP1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AT2B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RE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L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SGK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X64837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ECW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GTF2H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KL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B7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SOGA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K17B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IFT80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SMC4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FAM65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EB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PRDM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DAC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AB760E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B760E">
              <w:rPr>
                <w:rFonts w:ascii="Arial" w:hAnsi="Arial" w:cs="Arial"/>
                <w:i/>
                <w:sz w:val="20"/>
                <w:szCs w:val="20"/>
              </w:rPr>
              <w:t>IRF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lastRenderedPageBreak/>
              <w:t>chr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KN2BA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TA4H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XIN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SM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G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ELPLG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161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DRG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US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USP1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26A1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27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EL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IK3R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AMSN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EM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6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SENP3 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TNSF1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IAM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RCC6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ARP1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37A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9orf15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RY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EM4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N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ITPNC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RAP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K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3</w:t>
            </w: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LPAR6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RB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YTH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H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NAQ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OCS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ORMAD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LF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WDFY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AM117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CBTB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ER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X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XPNPEP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AM45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CARNA1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KZF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LF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USP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ind w:right="-9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PRI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UV39H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03791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YNE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MD</w:t>
            </w: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OBFC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24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38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STAT5A specific</w:t>
            </w:r>
            <w:r>
              <w:rPr>
                <w:rFonts w:ascii="Arial" w:hAnsi="Arial" w:cs="Arial"/>
                <w:b/>
                <w:sz w:val="20"/>
                <w:szCs w:val="20"/>
              </w:rPr>
              <w:t>ally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detected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STAT5A specific regulated genes</w:t>
            </w: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EEP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YLPM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MCHD1</w:t>
            </w:r>
          </w:p>
        </w:tc>
        <w:tc>
          <w:tcPr>
            <w:tcW w:w="2386" w:type="dxa"/>
            <w:gridSpan w:val="2"/>
            <w:vMerge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UBN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WARS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WDR25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BP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:rsidR="00D942F1" w:rsidRPr="000D6C45" w:rsidRDefault="00E7220B" w:rsidP="003578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BP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FMBT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8or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RG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Y00715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D51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YES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ITED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CGF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4orf18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N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AJC1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L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ARD3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D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5</w:t>
            </w: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LINS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ASB7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AMA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OBFC2A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0orf5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L12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3GAL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H2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NF11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LGA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YIPF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LOX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O5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22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LC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G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IP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MA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EM194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AM107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NUPN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YOM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OR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RMD4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10R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AT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9</w:t>
            </w: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VRK3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ZNF473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XIR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ICA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EN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03820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IM6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M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FKB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TS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YR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ASAM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 HSPA8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LEC16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9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7R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NF267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BLOC1S3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 TRAPPC6A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EA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K307158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6orf10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TRIM2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TRIM5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4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35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EML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XYL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NA1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DTRP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ABCD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C12orf40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6orf6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CTL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SR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3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PM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P3K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4R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B9D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CYP2F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or 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TMEM91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Y8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2orf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YLD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T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DX2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BCC1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RO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K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LEC2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NF15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COA3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HTF2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TMEM60</w:t>
            </w:r>
            <w:r w:rsidRPr="004442B6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PHTF2 (or TMEM60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D1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05395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FN12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OMMD7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PC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SI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FATC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D1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lastRenderedPageBreak/>
              <w:t>chr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WHSC1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AM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AJC18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3GA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M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CC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DRG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P53B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AVCR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FSF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ENND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MO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180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RRC8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REEP5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ZRSR2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REEP5 (or ZRSR2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5orf39 (or LOC153684)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UGB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OX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Y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EC31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SH1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5orf39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LOC153684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RD55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5orf39 (or LOC153684)</w:t>
            </w:r>
          </w:p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RD5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US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FE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ENND5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LGDS</w:t>
            </w:r>
          </w:p>
        </w:tc>
        <w:tc>
          <w:tcPr>
            <w:tcW w:w="822" w:type="dxa"/>
            <w:vAlign w:val="center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319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  <w:r w:rsidRPr="00C97672">
              <w:rPr>
                <w:rFonts w:ascii="Arial" w:hAnsi="Arial" w:cs="Arial"/>
                <w:b/>
                <w:sz w:val="20"/>
                <w:szCs w:val="20"/>
              </w:rPr>
              <w:t>ch1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CDC5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AMK1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3GNT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NX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RHOF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SETD1B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PBB1I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OCK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ILI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XRCC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RK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H2B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FITM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FE2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IAM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IRC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BMS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KBP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2L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OL10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L22RA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4orf18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LRAQ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RF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AMD4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PP2R5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GAT4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IVE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CM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SPA1A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SH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ETTL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GF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HEMIS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OM1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RMT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UMO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MG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K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GFB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6orf8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D4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ET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PC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UBE2E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DAC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IGSF11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RGS20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RKAR2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NG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NTD2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IMAP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AM83E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NRK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SH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X16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RPL18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</w:t>
            </w:r>
            <w:r w:rsidRPr="00962E4B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 SPHK2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BN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STK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UTS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BC1D10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LT3LG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TX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26A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3GAL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IP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VOP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REX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3B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IMAP7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238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STAT5A dominant</w:t>
            </w:r>
            <w:r>
              <w:rPr>
                <w:rFonts w:ascii="Arial" w:hAnsi="Arial" w:cs="Arial"/>
                <w:b/>
                <w:sz w:val="20"/>
                <w:szCs w:val="20"/>
              </w:rPr>
              <w:t>ly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detected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NF21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EM15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LMO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2386" w:type="dxa"/>
            <w:gridSpan w:val="2"/>
            <w:vMerge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N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  <w:tcBorders>
              <w:top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AJC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B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NOT6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NF19A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100A11</w:t>
            </w: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RY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14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RRC8C</w:t>
            </w:r>
          </w:p>
        </w:tc>
        <w:tc>
          <w:tcPr>
            <w:tcW w:w="238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STAT5B specific</w:t>
            </w:r>
            <w:r>
              <w:rPr>
                <w:rFonts w:ascii="Arial" w:hAnsi="Arial" w:cs="Arial"/>
                <w:b/>
                <w:sz w:val="20"/>
                <w:szCs w:val="20"/>
              </w:rPr>
              <w:t>ally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detected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IM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IF2C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MOD</w:t>
            </w:r>
          </w:p>
        </w:tc>
        <w:tc>
          <w:tcPr>
            <w:tcW w:w="2386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BXW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CALD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HRM3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COLN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IAA091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NF250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AF3IP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TP6V1H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FLAR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NF23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NPE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PD5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A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STYK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FAIP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APTM4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RNT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UBTD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TSS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PKAPK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W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IO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G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Y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DFI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AG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PP2R2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PGA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C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LETM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SNK1G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FI1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BC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lastRenderedPageBreak/>
              <w:t>chr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OCK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t>chr1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KLF12</w:t>
            </w:r>
          </w:p>
        </w:tc>
        <w:tc>
          <w:tcPr>
            <w:tcW w:w="822" w:type="dxa"/>
          </w:tcPr>
          <w:p w:rsidR="00D942F1" w:rsidRPr="00E7220B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220B">
              <w:rPr>
                <w:rFonts w:ascii="Arial" w:hAnsi="Arial" w:cs="Arial"/>
                <w:b/>
                <w:sz w:val="20"/>
                <w:szCs w:val="20"/>
              </w:rPr>
              <w:t>chr2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ASS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GKD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CN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GIF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NAH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OST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GE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K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AK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EMA4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CDC88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OMM3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OS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PR10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IN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DH3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RD4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SF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HIF1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4A5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RA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GLRX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ZNRF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TPN4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PTLC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PTLC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bPart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NCK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14orf1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C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COXL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9SF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POL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BKS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DCD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RTC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ENTH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NK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LCO3A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ST6GAL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DIP2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MAP2K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X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OPH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IK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PIP4K2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BCL2A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MSB4X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BL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BM1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TNFSF10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RMD4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M12</w:t>
            </w:r>
          </w:p>
        </w:tc>
        <w:tc>
          <w:tcPr>
            <w:tcW w:w="238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D942F1" w:rsidRPr="000D6C45" w:rsidRDefault="00D942F1" w:rsidP="00357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STAT5B dominant</w:t>
            </w:r>
            <w:r>
              <w:rPr>
                <w:rFonts w:ascii="Arial" w:hAnsi="Arial" w:cs="Arial"/>
                <w:b/>
                <w:sz w:val="20"/>
                <w:szCs w:val="20"/>
              </w:rPr>
              <w:t>ly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detected</w:t>
            </w:r>
            <w:r w:rsidRPr="000D6C45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OXNAD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RAB11FI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CMTM3</w:t>
            </w:r>
          </w:p>
        </w:tc>
        <w:tc>
          <w:tcPr>
            <w:tcW w:w="2386" w:type="dxa"/>
            <w:gridSpan w:val="2"/>
            <w:vMerge/>
            <w:tcBorders>
              <w:bottom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HIT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IDI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WWOX</w:t>
            </w:r>
          </w:p>
        </w:tc>
        <w:tc>
          <w:tcPr>
            <w:tcW w:w="822" w:type="dxa"/>
            <w:tcBorders>
              <w:top w:val="single" w:sz="12" w:space="0" w:color="auto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VPS13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ARHGEF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ZNF76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D4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FNDC3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AB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RAMP1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DPH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962E4B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62E4B">
              <w:rPr>
                <w:rFonts w:ascii="Arial" w:hAnsi="Arial" w:cs="Arial"/>
                <w:i/>
                <w:sz w:val="20"/>
                <w:szCs w:val="20"/>
              </w:rPr>
              <w:t>UBA3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TI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LG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REM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OXP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E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CAN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NFKBIZ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MEM12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KA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D5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OLQ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11orf3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I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NBP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TXN7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B3GNT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RC6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D24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D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FT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AR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LR6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MBRA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EOX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FRSF1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NPP4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AR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OPZ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AP1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LNK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RMD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17orf9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SB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RSJ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GSF9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HEXD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LPAR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OL25A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CHSD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ADAMTSL4 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(or </w:t>
            </w: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MCL1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FF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D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IB1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SCLT1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or </w:t>
            </w: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4orf33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SCLT1 (or C4orf33)</w:t>
            </w:r>
          </w:p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18orf2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LC9A11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P400N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AF4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IM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KDM2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NF12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M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TK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UWD1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AM102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PAP2A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CDC6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ZC3H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FRSF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LOC257358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TV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EACAM1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CYCSP52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or ETV3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FAIP8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NUP10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IGLEC8</w:t>
            </w: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AM71B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RHGDI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KNK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HRH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AE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WIP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NPDA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FSF13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ZNF10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GA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USP1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YTI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XOC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ACS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DIDO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MMT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NEDD9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BC1D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AMH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ASP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TXN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UBAC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ZB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KLF7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HIVEP2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K056689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TSF1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L18RAP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IM1</w:t>
            </w: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sz w:val="20"/>
                <w:szCs w:val="20"/>
              </w:rPr>
              <w:lastRenderedPageBreak/>
              <w:t>chr6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HBS1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3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LC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BACH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YSLT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PP1R1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DHX1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4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RHGAP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RKCH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LJ4366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GS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WASL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PS6KA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OSBPL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GNG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DFI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DFI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5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AB11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highlight w:val="yellow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KZ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EGF1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TXN7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BC03644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AB11FIP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6</w:t>
            </w: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 xml:space="preserve">CLUAP1 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(</w:t>
            </w: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orC16orf90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UGCG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ES8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ARPC5L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or RPL35</w:t>
            </w:r>
            <w:r w:rsidRPr="00543150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7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PA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MLLT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R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KDM4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17orf7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MARCA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RKC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highlight w:val="yellow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CSK5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RIM1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8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BCL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MCH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RID5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TC39C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REM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LPIN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IP4K2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KLF6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9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YP2F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TKN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EPS15L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L2RA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CTN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ADK</w:t>
            </w:r>
          </w:p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IFIT3 (or LIPA)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BX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tabs>
                <w:tab w:val="left" w:pos="588"/>
              </w:tabs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4" w:type="dxa"/>
            <w:tcBorders>
              <w:left w:val="nil"/>
            </w:tcBorders>
            <w:shd w:val="clear" w:color="auto" w:fill="FFFF00"/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FIT3</w:t>
            </w:r>
            <w:r w:rsidRPr="0054315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43150">
              <w:rPr>
                <w:rFonts w:ascii="Arial" w:hAnsi="Arial" w:cs="Arial"/>
                <w:i/>
                <w:sz w:val="20"/>
                <w:szCs w:val="20"/>
              </w:rPr>
              <w:t>or LIPA</w:t>
            </w:r>
            <w:r w:rsidRPr="005431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2" w:type="dxa"/>
            <w:vMerge w:val="restart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vMerge w:val="restart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  <w:highlight w:val="yellow"/>
              </w:rPr>
              <w:t>NUCB1 (or TULP2)</w:t>
            </w: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  <w:vMerge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ASP1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SMA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0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TPN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ASP4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ZNF83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MEM123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PDE3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1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FNGR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SPTY2D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MEM50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RUNX1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1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LJ4014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CRADD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0D6C45">
              <w:rPr>
                <w:rFonts w:ascii="Arial" w:hAnsi="Arial" w:cs="Arial"/>
                <w:b/>
                <w:sz w:val="20"/>
                <w:szCs w:val="20"/>
              </w:rPr>
              <w:t>chr22</w:t>
            </w: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TNRC6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GFR1OP2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IL2R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2C4BE7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</w:tcBorders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43150">
              <w:rPr>
                <w:rFonts w:ascii="Arial" w:hAnsi="Arial" w:cs="Arial"/>
                <w:i/>
                <w:sz w:val="20"/>
                <w:szCs w:val="20"/>
              </w:rPr>
              <w:t>FAM113B</w:t>
            </w: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3578FF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543150" w:rsidRDefault="00D942F1" w:rsidP="003578FF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  <w:tr w:rsidR="00D942F1" w:rsidRPr="000D6C45" w:rsidTr="003578FF">
        <w:trPr>
          <w:cantSplit/>
          <w:trHeight w:hRule="exact" w:val="284"/>
        </w:trPr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564" w:type="dxa"/>
          </w:tcPr>
          <w:p w:rsidR="00D942F1" w:rsidRPr="000D6C45" w:rsidRDefault="00D942F1" w:rsidP="003578FF">
            <w:pPr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</w:tr>
    </w:tbl>
    <w:p w:rsidR="00D97654" w:rsidRDefault="00D97654"/>
    <w:p w:rsidR="00C10A6A" w:rsidRDefault="00C10A6A" w:rsidP="006132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C10A6A" w:rsidSect="003578FF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:rsidR="006132AE" w:rsidRDefault="00604243" w:rsidP="007E6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6132AE">
        <w:rPr>
          <w:rFonts w:ascii="Times New Roman" w:hAnsi="Times New Roman" w:cs="Times New Roman"/>
          <w:b/>
          <w:sz w:val="24"/>
          <w:szCs w:val="24"/>
        </w:rPr>
        <w:t xml:space="preserve"> Figure legend</w:t>
      </w:r>
    </w:p>
    <w:p w:rsidR="007E6937" w:rsidRDefault="006132AE" w:rsidP="007E69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3143">
        <w:rPr>
          <w:rFonts w:ascii="Times New Roman" w:hAnsi="Times New Roman" w:cs="Times New Roman"/>
          <w:b/>
          <w:sz w:val="24"/>
          <w:szCs w:val="24"/>
        </w:rPr>
        <w:t>Supplementa</w:t>
      </w:r>
      <w:r w:rsidR="004E19CB">
        <w:rPr>
          <w:rFonts w:ascii="Times New Roman" w:hAnsi="Times New Roman" w:cs="Times New Roman"/>
          <w:b/>
          <w:sz w:val="24"/>
          <w:szCs w:val="24"/>
        </w:rPr>
        <w:t>ry</w:t>
      </w:r>
      <w:bookmarkStart w:id="0" w:name="_GoBack"/>
      <w:bookmarkEnd w:id="0"/>
      <w:r w:rsidRPr="00303143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7E6937">
        <w:rPr>
          <w:rFonts w:ascii="Times New Roman" w:hAnsi="Times New Roman" w:cs="Times New Roman"/>
          <w:b/>
          <w:sz w:val="24"/>
          <w:szCs w:val="24"/>
        </w:rPr>
        <w:t>1</w:t>
      </w:r>
      <w:r w:rsidRPr="00303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937" w:rsidRPr="003578FF">
        <w:rPr>
          <w:rFonts w:ascii="Times New Roman" w:hAnsi="Times New Roman" w:cs="Times New Roman"/>
          <w:b/>
          <w:sz w:val="24"/>
          <w:szCs w:val="24"/>
        </w:rPr>
        <w:t>Validation of anti-STAT5A Ab and anti-STAT5B Ab by Western</w:t>
      </w:r>
      <w:r w:rsidR="006042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937" w:rsidRPr="003578FF">
        <w:rPr>
          <w:rFonts w:ascii="Times New Roman" w:hAnsi="Times New Roman" w:cs="Times New Roman"/>
          <w:b/>
          <w:sz w:val="24"/>
          <w:szCs w:val="24"/>
        </w:rPr>
        <w:t xml:space="preserve">blot </w:t>
      </w:r>
    </w:p>
    <w:p w:rsidR="007E6937" w:rsidRDefault="007E6937" w:rsidP="007E6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000">
        <w:rPr>
          <w:rFonts w:ascii="Times New Roman" w:hAnsi="Times New Roman" w:cs="Times New Roman"/>
          <w:b/>
          <w:sz w:val="24"/>
          <w:szCs w:val="24"/>
        </w:rPr>
        <w:t xml:space="preserve">Suppl Fig. </w:t>
      </w:r>
      <w:r w:rsidR="00E91EF3">
        <w:rPr>
          <w:rFonts w:ascii="Times New Roman" w:hAnsi="Times New Roman" w:cs="Times New Roman"/>
          <w:b/>
          <w:sz w:val="24"/>
          <w:szCs w:val="24"/>
        </w:rPr>
        <w:t>1</w:t>
      </w:r>
      <w:r w:rsidRPr="007E69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ves</w:t>
      </w:r>
      <w:r w:rsidRPr="003578FF">
        <w:rPr>
          <w:rFonts w:ascii="Times New Roman" w:hAnsi="Times New Roman" w:cs="Times New Roman"/>
          <w:sz w:val="24"/>
          <w:szCs w:val="24"/>
        </w:rPr>
        <w:t xml:space="preserve"> the specificit</w:t>
      </w:r>
      <w:r w:rsidR="00860A08">
        <w:rPr>
          <w:rFonts w:ascii="Times New Roman" w:hAnsi="Times New Roman" w:cs="Times New Roman"/>
          <w:sz w:val="24"/>
          <w:szCs w:val="24"/>
        </w:rPr>
        <w:t>ies</w:t>
      </w:r>
      <w:r w:rsidRPr="003578FF">
        <w:rPr>
          <w:rFonts w:ascii="Times New Roman" w:hAnsi="Times New Roman" w:cs="Times New Roman"/>
          <w:sz w:val="24"/>
          <w:szCs w:val="24"/>
        </w:rPr>
        <w:t xml:space="preserve"> of anti-STAT5A Ab and anti-STAT5B Ab for each protein by western blot technique. </w:t>
      </w:r>
      <w:r w:rsidRPr="007B1D25">
        <w:rPr>
          <w:rFonts w:ascii="Times New Roman" w:hAnsi="Times New Roman" w:cs="Times New Roman"/>
          <w:sz w:val="24"/>
          <w:szCs w:val="24"/>
        </w:rPr>
        <w:t xml:space="preserve">Cytoplasmic cell lysate from CD4+ T cells was used for each analysis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B1D25">
        <w:rPr>
          <w:rFonts w:ascii="Times New Roman" w:hAnsi="Times New Roman" w:cs="Times New Roman"/>
          <w:sz w:val="24"/>
          <w:szCs w:val="24"/>
        </w:rPr>
        <w:t>rotein was detected with a 1:1000 di</w:t>
      </w:r>
      <w:r w:rsidR="00860A08">
        <w:rPr>
          <w:rFonts w:ascii="Times New Roman" w:hAnsi="Times New Roman" w:cs="Times New Roman"/>
          <w:sz w:val="24"/>
          <w:szCs w:val="24"/>
        </w:rPr>
        <w:t>lution of either anti-STAT5A Ab</w:t>
      </w:r>
      <w:r w:rsidRPr="007B1D25">
        <w:rPr>
          <w:rFonts w:ascii="Times New Roman" w:hAnsi="Times New Roman" w:cs="Times New Roman"/>
          <w:sz w:val="24"/>
          <w:szCs w:val="24"/>
        </w:rPr>
        <w:t xml:space="preserve"> and/or anti-STAT5B Ab.</w:t>
      </w:r>
    </w:p>
    <w:sectPr w:rsidR="007E6937" w:rsidSect="003578FF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1C8" w:rsidRDefault="00BD51C8" w:rsidP="00E7220B">
      <w:pPr>
        <w:spacing w:after="0" w:line="240" w:lineRule="auto"/>
      </w:pPr>
      <w:r>
        <w:separator/>
      </w:r>
    </w:p>
  </w:endnote>
  <w:endnote w:type="continuationSeparator" w:id="0">
    <w:p w:rsidR="00BD51C8" w:rsidRDefault="00BD51C8" w:rsidP="00E72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1C8" w:rsidRDefault="00BD51C8" w:rsidP="00E7220B">
      <w:pPr>
        <w:spacing w:after="0" w:line="240" w:lineRule="auto"/>
      </w:pPr>
      <w:r>
        <w:separator/>
      </w:r>
    </w:p>
  </w:footnote>
  <w:footnote w:type="continuationSeparator" w:id="0">
    <w:p w:rsidR="00BD51C8" w:rsidRDefault="00BD51C8" w:rsidP="00E72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2262184"/>
      <w:docPartObj>
        <w:docPartGallery w:val="Page Numbers (Top of Page)"/>
        <w:docPartUnique/>
      </w:docPartObj>
    </w:sdtPr>
    <w:sdtEndPr>
      <w:rPr>
        <w:noProof/>
      </w:rPr>
    </w:sdtEndPr>
    <w:sdtContent>
      <w:p w:rsidR="00604243" w:rsidRDefault="00604243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19C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04243" w:rsidRDefault="0060424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93FBE"/>
    <w:multiLevelType w:val="hybridMultilevel"/>
    <w:tmpl w:val="72CEE7D4"/>
    <w:lvl w:ilvl="0" w:tplc="A3BCF2B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C0815"/>
    <w:multiLevelType w:val="hybridMultilevel"/>
    <w:tmpl w:val="853CB952"/>
    <w:lvl w:ilvl="0" w:tplc="2C20451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47AB0"/>
    <w:multiLevelType w:val="hybridMultilevel"/>
    <w:tmpl w:val="08D65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D161E"/>
    <w:multiLevelType w:val="hybridMultilevel"/>
    <w:tmpl w:val="E2127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D950AE"/>
    <w:multiLevelType w:val="hybridMultilevel"/>
    <w:tmpl w:val="E3C82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732E9E"/>
    <w:multiLevelType w:val="hybridMultilevel"/>
    <w:tmpl w:val="68FAC16C"/>
    <w:lvl w:ilvl="0" w:tplc="CB3EBC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162898"/>
    <w:multiLevelType w:val="hybridMultilevel"/>
    <w:tmpl w:val="19EE0C94"/>
    <w:lvl w:ilvl="0" w:tplc="7458D9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BB4E51"/>
    <w:multiLevelType w:val="hybridMultilevel"/>
    <w:tmpl w:val="481E08FC"/>
    <w:lvl w:ilvl="0" w:tplc="4176CE2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374BF5"/>
    <w:multiLevelType w:val="hybridMultilevel"/>
    <w:tmpl w:val="8618BB0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>
    <w:nsid w:val="37643879"/>
    <w:multiLevelType w:val="hybridMultilevel"/>
    <w:tmpl w:val="8A708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1D3DFB"/>
    <w:multiLevelType w:val="hybridMultilevel"/>
    <w:tmpl w:val="FE524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8F2967"/>
    <w:multiLevelType w:val="hybridMultilevel"/>
    <w:tmpl w:val="287ED20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2207B6F"/>
    <w:multiLevelType w:val="hybridMultilevel"/>
    <w:tmpl w:val="AB4C057C"/>
    <w:lvl w:ilvl="0" w:tplc="B7CED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4BD50D2"/>
    <w:multiLevelType w:val="hybridMultilevel"/>
    <w:tmpl w:val="89724A08"/>
    <w:lvl w:ilvl="0" w:tplc="20F827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AA01CD1"/>
    <w:multiLevelType w:val="hybridMultilevel"/>
    <w:tmpl w:val="56927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424622"/>
    <w:multiLevelType w:val="hybridMultilevel"/>
    <w:tmpl w:val="33F23446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3"/>
  </w:num>
  <w:num w:numId="4">
    <w:abstractNumId w:val="15"/>
  </w:num>
  <w:num w:numId="5">
    <w:abstractNumId w:val="13"/>
  </w:num>
  <w:num w:numId="6">
    <w:abstractNumId w:val="2"/>
  </w:num>
  <w:num w:numId="7">
    <w:abstractNumId w:val="8"/>
  </w:num>
  <w:num w:numId="8">
    <w:abstractNumId w:val="5"/>
  </w:num>
  <w:num w:numId="9">
    <w:abstractNumId w:val="6"/>
  </w:num>
  <w:num w:numId="10">
    <w:abstractNumId w:val="7"/>
  </w:num>
  <w:num w:numId="11">
    <w:abstractNumId w:val="1"/>
  </w:num>
  <w:num w:numId="12">
    <w:abstractNumId w:val="0"/>
  </w:num>
  <w:num w:numId="13">
    <w:abstractNumId w:val="9"/>
  </w:num>
  <w:num w:numId="14">
    <w:abstractNumId w:val="12"/>
  </w:num>
  <w:num w:numId="15">
    <w:abstractNumId w:val="14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F1"/>
    <w:rsid w:val="00010705"/>
    <w:rsid w:val="00033D88"/>
    <w:rsid w:val="001E5B86"/>
    <w:rsid w:val="00262597"/>
    <w:rsid w:val="002C4BE7"/>
    <w:rsid w:val="00303143"/>
    <w:rsid w:val="003139DE"/>
    <w:rsid w:val="003578FF"/>
    <w:rsid w:val="00451000"/>
    <w:rsid w:val="004A3121"/>
    <w:rsid w:val="004E023E"/>
    <w:rsid w:val="004E19CB"/>
    <w:rsid w:val="004E1BB9"/>
    <w:rsid w:val="00591212"/>
    <w:rsid w:val="00604243"/>
    <w:rsid w:val="006132AE"/>
    <w:rsid w:val="00633D53"/>
    <w:rsid w:val="00644AD6"/>
    <w:rsid w:val="00664D97"/>
    <w:rsid w:val="00670AA4"/>
    <w:rsid w:val="006B3561"/>
    <w:rsid w:val="00711AF6"/>
    <w:rsid w:val="00770F55"/>
    <w:rsid w:val="007E6937"/>
    <w:rsid w:val="00860A08"/>
    <w:rsid w:val="00886B74"/>
    <w:rsid w:val="00931DB2"/>
    <w:rsid w:val="009E4F1A"/>
    <w:rsid w:val="00A270DC"/>
    <w:rsid w:val="00A7176F"/>
    <w:rsid w:val="00A816A5"/>
    <w:rsid w:val="00BD51C8"/>
    <w:rsid w:val="00C10A6A"/>
    <w:rsid w:val="00D942F1"/>
    <w:rsid w:val="00D97654"/>
    <w:rsid w:val="00E7220B"/>
    <w:rsid w:val="00E91EF3"/>
    <w:rsid w:val="00F2347B"/>
    <w:rsid w:val="00F87300"/>
    <w:rsid w:val="00FB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BD14937-E847-4305-A070-08C7F3B7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2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42F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D942F1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94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D942F1"/>
  </w:style>
  <w:style w:type="paragraph" w:styleId="a7">
    <w:name w:val="footer"/>
    <w:basedOn w:val="a"/>
    <w:link w:val="a8"/>
    <w:uiPriority w:val="99"/>
    <w:unhideWhenUsed/>
    <w:rsid w:val="00D942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D942F1"/>
  </w:style>
  <w:style w:type="paragraph" w:styleId="a9">
    <w:name w:val="Balloon Text"/>
    <w:basedOn w:val="a"/>
    <w:link w:val="aa"/>
    <w:uiPriority w:val="99"/>
    <w:semiHidden/>
    <w:unhideWhenUsed/>
    <w:rsid w:val="00D94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D942F1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D942F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942F1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942F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942F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942F1"/>
    <w:rPr>
      <w:b/>
      <w:bCs/>
      <w:sz w:val="20"/>
      <w:szCs w:val="20"/>
    </w:rPr>
  </w:style>
  <w:style w:type="table" w:styleId="af0">
    <w:name w:val="Table Grid"/>
    <w:basedOn w:val="a1"/>
    <w:uiPriority w:val="59"/>
    <w:rsid w:val="00D94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D942F1"/>
  </w:style>
  <w:style w:type="numbering" w:customStyle="1" w:styleId="NoList1">
    <w:name w:val="No List1"/>
    <w:next w:val="a2"/>
    <w:uiPriority w:val="99"/>
    <w:semiHidden/>
    <w:unhideWhenUsed/>
    <w:rsid w:val="00D942F1"/>
  </w:style>
  <w:style w:type="paragraph" w:styleId="Web">
    <w:name w:val="Normal (Web)"/>
    <w:basedOn w:val="a"/>
    <w:uiPriority w:val="99"/>
    <w:semiHidden/>
    <w:unhideWhenUsed/>
    <w:rsid w:val="004A312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6</Words>
  <Characters>7220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nai stanford</dc:creator>
  <cp:lastModifiedBy>tkanai</cp:lastModifiedBy>
  <cp:revision>3</cp:revision>
  <cp:lastPrinted>2013-06-25T00:52:00Z</cp:lastPrinted>
  <dcterms:created xsi:type="dcterms:W3CDTF">2013-12-22T09:52:00Z</dcterms:created>
  <dcterms:modified xsi:type="dcterms:W3CDTF">2013-12-22T09:52:00Z</dcterms:modified>
</cp:coreProperties>
</file>